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420"/>
        <w:gridCol w:w="2200"/>
        <w:gridCol w:w="1860"/>
        <w:gridCol w:w="5020"/>
        <w:gridCol w:w="1840"/>
      </w:tblGrid>
      <w:tr w:rsidR="008771F9" w:rsidRPr="008771F9" w:rsidTr="008771F9">
        <w:trPr>
          <w:trHeight w:val="450"/>
        </w:trPr>
        <w:tc>
          <w:tcPr>
            <w:tcW w:w="134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pplemental Table 1.</w:t>
            </w: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haracteristics of the two patient-derived NSCLC cells.</w:t>
            </w:r>
          </w:p>
        </w:tc>
      </w:tr>
      <w:tr w:rsidR="008771F9" w:rsidRPr="008771F9" w:rsidTr="008771F9">
        <w:trPr>
          <w:trHeight w:val="40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 na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Orig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yping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atme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e</w:t>
            </w:r>
          </w:p>
        </w:tc>
      </w:tr>
      <w:tr w:rsidR="008771F9" w:rsidRPr="008771F9" w:rsidTr="008771F9">
        <w:trPr>
          <w:trHeight w:val="1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71F9" w:rsidRPr="008771F9" w:rsidTr="008771F9">
        <w:trPr>
          <w:trHeight w:val="130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YL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Pleural effu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NSCLC, ADC, Stage IV (Metastasis to lung, liver, bone); Never smo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EGFR (exon19del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/t TC (2011.1.31~4.11) (PR)</w:t>
            </w:r>
            <w:r w:rsidRPr="008771F9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→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PD 2011.7; /t CS7017+Erlotinib (2011.8.3~2012.2.29) PR</w:t>
            </w:r>
            <w:r w:rsidRPr="008771F9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→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D;  /t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Alimta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012.3.5~3.26) </w:t>
            </w:r>
            <w:r w:rsidRPr="008771F9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→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PD;  /t BIBW2992 (2012.5.7~7.29) PR</w:t>
            </w:r>
            <w:r w:rsidRPr="008771F9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→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D;  /t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Gemzar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012.12.3~2013.1.2) </w:t>
            </w:r>
            <w:r w:rsidRPr="008771F9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→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D on Docetaxel 60 (1/23~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death (2013.3.28)</w:t>
            </w:r>
          </w:p>
        </w:tc>
      </w:tr>
      <w:tr w:rsidR="008771F9" w:rsidRPr="008771F9" w:rsidTr="008771F9">
        <w:trPr>
          <w:trHeight w:val="11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YL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Pleural effus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SCLC, ADC, Stage IV (Metastasis to neck LNs, bone, pericardial); 30PYRS ex-smoker (2011.quit)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Wild type EGFR;           ALK positiv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/t FP (12.6.20-12.9.15); /t pall RT on T11,12,L3, total 3750Gy/15fx (2012.10.23~11.12); /t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Alimta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012.12.18~2013.3.13) SD</w:t>
            </w:r>
            <w:r w:rsidRPr="008771F9">
              <w:rPr>
                <w:rFonts w:ascii="맑은 고딕" w:eastAsia="맑은 고딕" w:hAnsi="맑은 고딕" w:cs="Times New Roman" w:hint="eastAsia"/>
                <w:kern w:val="0"/>
                <w:szCs w:val="20"/>
              </w:rPr>
              <w:t>→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D; /t Paclitaxel/Carboplatin (13.4.12);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CTx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efuse.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death (2013.5.24)</w:t>
            </w:r>
          </w:p>
        </w:tc>
      </w:tr>
      <w:tr w:rsidR="008771F9" w:rsidRPr="008771F9" w:rsidTr="008771F9">
        <w:trPr>
          <w:trHeight w:val="120"/>
        </w:trPr>
        <w:tc>
          <w:tcPr>
            <w:tcW w:w="134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color w:val="161616"/>
                <w:kern w:val="0"/>
                <w:szCs w:val="20"/>
              </w:rPr>
              <w:t>/t : treatment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 : partial response 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PD : progressive diseases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D : stable diseases 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  RT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: radiation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CS-7017 : a selective peroxisome proliferator-activated receptor gamma agonist of thiazolidinedione class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Alimta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: brand name of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pemetrexed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; a chemotherapy drug manufactured and marketed by Eli Lilly  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BIBW2992 : Afatinib; an irreversible EGFR/HER2 inhibitor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Gemzar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: brand name of gemcitabine, a chemotherapy medication 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A259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Decetaxsol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: </w:t>
            </w:r>
            <w:proofErr w:type="spellStart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Taxotere</w:t>
            </w:r>
            <w:proofErr w:type="spellEnd"/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a chemotherapy medication 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CTX : cyclophosphamide, a type of alkylating agent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TC : paclitaxel/carboplatin</w:t>
            </w:r>
          </w:p>
        </w:tc>
      </w:tr>
      <w:tr w:rsidR="008771F9" w:rsidRPr="008771F9" w:rsidTr="008771F9">
        <w:trPr>
          <w:trHeight w:val="255"/>
        </w:trPr>
        <w:tc>
          <w:tcPr>
            <w:tcW w:w="13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71F9" w:rsidRPr="008771F9" w:rsidRDefault="008771F9" w:rsidP="008771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771F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  </w:t>
            </w:r>
            <w:r w:rsidRPr="008771F9">
              <w:rPr>
                <w:rFonts w:ascii="Times New Roman" w:eastAsia="맑은 고딕" w:hAnsi="Times New Roman" w:cs="Times New Roman"/>
                <w:kern w:val="0"/>
                <w:szCs w:val="20"/>
              </w:rPr>
              <w:t>FP : 5-FU/DDP</w:t>
            </w:r>
          </w:p>
        </w:tc>
      </w:tr>
    </w:tbl>
    <w:p w:rsidR="001B40EB" w:rsidRDefault="00A259F0">
      <w:bookmarkStart w:id="0" w:name="_GoBack"/>
      <w:bookmarkEnd w:id="0"/>
    </w:p>
    <w:sectPr w:rsidR="001B40EB" w:rsidSect="008771F9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F9"/>
    <w:rsid w:val="000873E6"/>
    <w:rsid w:val="0072729C"/>
    <w:rsid w:val="008771F9"/>
    <w:rsid w:val="00A2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69CE2-238D-44FA-B9E3-C4C3B0FD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6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경찬</dc:creator>
  <cp:keywords/>
  <dc:description/>
  <cp:lastModifiedBy>박경찬</cp:lastModifiedBy>
  <cp:revision>2</cp:revision>
  <dcterms:created xsi:type="dcterms:W3CDTF">2018-03-24T09:46:00Z</dcterms:created>
  <dcterms:modified xsi:type="dcterms:W3CDTF">2018-03-24T09:52:00Z</dcterms:modified>
</cp:coreProperties>
</file>